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Table 4</w:t>
      </w:r>
      <w:r>
        <w:rPr>
          <w:rFonts w:cs="Times New Roman" w:ascii="Times New Roman" w:hAnsi="Times New Roman"/>
          <w:b/>
          <w:sz w:val="28"/>
        </w:rPr>
        <w:t>: Antibodies and primers for targeted gen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1 Antibodies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Foxo3a antibody (12829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p-Foxo3a antibody (9466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at anti-p-Foxo3a antibody (34897, santa cruz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IκB-α antibody (4812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p-IκB-α antibody (2859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NF-κB p65 antibody (4764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p-NF-κB p65 antibody (3033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AKT antibody (4691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p-AKT antibody (4060, CST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use anti-PI3K antibody (ab86714, Abcam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p-PI3K antibody (ab182651, Abcam, the US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S1PR2 antibody (PA5-23208, Thermo fisher, the USA)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use anti-β-actin antibody (BM0627, Boster, Chin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at anti-rabbit IgG HRP antibody (BA1055, Boster, Chin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at anti-mouse IgG HRP antibody (BA1051, Boster, Chin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goat IgG HRP antibody (BA1060, Boster, Chin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at anti-rabbit IgG/FITC antibody (ZF-0311, Zhongsanjinqiao, China);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bbit anti-goat IgG/FITC antibody (ZF-0314, Zhongsanjinqiao, China);</w:t>
      </w:r>
    </w:p>
    <w:p>
      <w:pPr>
        <w:pStyle w:val="Normal"/>
        <w:spacing w:lineRule="atLeast" w:line="44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tLeast" w:line="440"/>
        <w:jc w:val="both"/>
        <w:rPr/>
      </w:pPr>
      <w:r>
        <w:rPr/>
        <w:t>2 Primers for targeted genes</w:t>
      </w:r>
    </w:p>
    <w:tbl>
      <w:tblPr>
        <w:tblW w:w="86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0"/>
        <w:gridCol w:w="2880"/>
        <w:gridCol w:w="2880"/>
      </w:tblGrid>
      <w:tr>
        <w:trPr/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ed genes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s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ngth (bp)</w:t>
            </w:r>
          </w:p>
        </w:tc>
      </w:tr>
      <w:tr>
        <w:trPr/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F α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5′-GAGGCCAAGCCCTGGTATG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5′-CGGGCCGATTGATCTCAGC-3′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</w:t>
            </w:r>
          </w:p>
        </w:tc>
      </w:tr>
      <w:tr>
        <w:trPr/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FN γ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5′-TCGGTAACTGACTTGAATGTCCA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5′-TCGCTTCCCTGTTTTAGCTGC-3′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</w:tr>
      <w:tr>
        <w:trPr/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DPH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5′-GGAGCGAGATCCCTCCAAAAT-3′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Reverse: 5′-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GGCTGTTGTCATACTTCTCATGG-3′</w:t>
            </w:r>
          </w:p>
        </w:tc>
        <w:tc>
          <w:tcPr>
            <w:tcW w:w="28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" w:cs="Noto Sans Devanagari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dc:description/>
  <cp:keywords/>
  <dc:language>en-US</dc:language>
  <cp:lastModifiedBy/>
  <cp:revision>0</cp:revision>
  <dc:subject/>
  <dc:title/>
</cp:coreProperties>
</file>